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59A70" w14:textId="49807B99" w:rsidR="00314FB3" w:rsidRPr="00111991" w:rsidRDefault="004F6924" w:rsidP="00B12480">
      <w:pPr>
        <w:widowControl/>
        <w:jc w:val="left"/>
        <w:rPr>
          <w:rFonts w:ascii="Times New Roman" w:hAnsi="Times New Roman" w:cs="Times New Roman"/>
          <w:b/>
        </w:rPr>
      </w:pPr>
      <w:r w:rsidRPr="00111991">
        <w:rPr>
          <w:rFonts w:ascii="Times New Roman" w:hAnsi="Times New Roman" w:cs="Times New Roman"/>
          <w:b/>
        </w:rPr>
        <w:t>S2 Fig</w:t>
      </w:r>
      <w:r w:rsidR="00314FB3" w:rsidRPr="00111991">
        <w:rPr>
          <w:rFonts w:ascii="Times New Roman" w:hAnsi="Times New Roman" w:cs="Times New Roman"/>
          <w:b/>
        </w:rPr>
        <w:t xml:space="preserve">. </w:t>
      </w:r>
      <w:proofErr w:type="gramStart"/>
      <w:r w:rsidR="00314FB3" w:rsidRPr="00111991">
        <w:rPr>
          <w:rFonts w:ascii="Times New Roman" w:hAnsi="Times New Roman" w:cs="Times New Roman"/>
          <w:b/>
        </w:rPr>
        <w:t xml:space="preserve">Subgroup analysis in patients without </w:t>
      </w:r>
      <w:r w:rsidR="002F428E" w:rsidRPr="00111991">
        <w:rPr>
          <w:rFonts w:ascii="Times New Roman" w:hAnsi="Times New Roman" w:cs="Times New Roman"/>
          <w:b/>
        </w:rPr>
        <w:t xml:space="preserve">post-stroke </w:t>
      </w:r>
      <w:r w:rsidR="00314FB3" w:rsidRPr="00111991">
        <w:rPr>
          <w:rFonts w:ascii="Times New Roman" w:hAnsi="Times New Roman" w:cs="Times New Roman"/>
          <w:b/>
        </w:rPr>
        <w:t>acute infections.</w:t>
      </w:r>
      <w:proofErr w:type="gramEnd"/>
    </w:p>
    <w:p w14:paraId="4A34AC89" w14:textId="3CF67D19" w:rsidR="00314FB3" w:rsidRPr="00111991" w:rsidRDefault="00E7590E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  <w:r w:rsidRPr="00111991">
        <w:rPr>
          <w:rFonts w:ascii="Times New Roman" w:eastAsia="MS PGothic" w:hAnsi="Times New Roman"/>
          <w:noProof/>
          <w:kern w:val="0"/>
        </w:rPr>
        <w:drawing>
          <wp:anchor distT="0" distB="0" distL="114300" distR="114300" simplePos="0" relativeHeight="251664384" behindDoc="0" locked="0" layoutInCell="1" allowOverlap="1" wp14:anchorId="01A56EAC" wp14:editId="572A0D6B">
            <wp:simplePos x="0" y="0"/>
            <wp:positionH relativeFrom="column">
              <wp:posOffset>0</wp:posOffset>
            </wp:positionH>
            <wp:positionV relativeFrom="paragraph">
              <wp:posOffset>127000</wp:posOffset>
            </wp:positionV>
            <wp:extent cx="5728335" cy="3965575"/>
            <wp:effectExtent l="0" t="0" r="12065" b="0"/>
            <wp:wrapNone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96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3F8F41" w14:textId="36650C89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4B677672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5B37D857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08737526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5061E9BA" w14:textId="1F37999A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575063E1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42148A60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290D6456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01CEFA75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7C6B0B5B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319F8C63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50D972C7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41151AB4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61AE4022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45B223B9" w14:textId="77777777" w:rsidR="0011166B" w:rsidRPr="00111991" w:rsidRDefault="0011166B" w:rsidP="00BE7AAC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767051B2" w14:textId="77777777" w:rsidR="00660945" w:rsidRPr="00111991" w:rsidRDefault="00660945" w:rsidP="00B12480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</w:p>
    <w:p w14:paraId="2ACD1098" w14:textId="5C755E02" w:rsidR="009D240D" w:rsidRPr="009D240D" w:rsidRDefault="0011166B" w:rsidP="007E3B14">
      <w:pPr>
        <w:widowControl/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</w:rPr>
      </w:pPr>
      <w:r w:rsidRPr="00111991">
        <w:rPr>
          <w:rFonts w:ascii="Times New Roman" w:eastAsia="MS PGothic" w:hAnsi="Times New Roman"/>
          <w:kern w:val="0"/>
        </w:rPr>
        <w:t xml:space="preserve">Multivariable-adjusted odds ratio and 95% confidence interval of each </w:t>
      </w:r>
      <w:proofErr w:type="spellStart"/>
      <w:r w:rsidRPr="00111991">
        <w:rPr>
          <w:rFonts w:ascii="Times New Roman" w:eastAsia="MS PGothic" w:hAnsi="Times New Roman"/>
          <w:kern w:val="0"/>
        </w:rPr>
        <w:t>hsCRP</w:t>
      </w:r>
      <w:proofErr w:type="spellEnd"/>
      <w:r w:rsidRPr="00111991">
        <w:rPr>
          <w:rFonts w:ascii="Times New Roman" w:eastAsia="MS PGothic" w:hAnsi="Times New Roman"/>
          <w:kern w:val="0"/>
        </w:rPr>
        <w:t xml:space="preserve"> quartile for poor functional outcome at 3 months </w:t>
      </w:r>
      <w:r w:rsidR="00D33A6D" w:rsidRPr="00111991">
        <w:rPr>
          <w:rFonts w:ascii="Times New Roman" w:eastAsia="MS PGothic" w:hAnsi="Times New Roman"/>
          <w:kern w:val="0"/>
        </w:rPr>
        <w:t xml:space="preserve">in patients without acute infections during hospitalization </w:t>
      </w:r>
      <w:r w:rsidRPr="00111991">
        <w:rPr>
          <w:rFonts w:ascii="Times New Roman" w:eastAsia="MS PGothic" w:hAnsi="Times New Roman"/>
          <w:kern w:val="0"/>
        </w:rPr>
        <w:t>are shown according</w:t>
      </w:r>
      <w:r w:rsidR="00FF12D4" w:rsidRPr="00111991">
        <w:rPr>
          <w:rFonts w:ascii="Times New Roman" w:eastAsia="MS PGothic" w:hAnsi="Times New Roman"/>
          <w:kern w:val="0"/>
        </w:rPr>
        <w:t xml:space="preserve"> to</w:t>
      </w:r>
      <w:r w:rsidRPr="00111991">
        <w:rPr>
          <w:rFonts w:ascii="Times New Roman" w:eastAsia="MS PGothic" w:hAnsi="Times New Roman"/>
          <w:kern w:val="0"/>
        </w:rPr>
        <w:t xml:space="preserve"> subgroups. </w:t>
      </w:r>
      <w:r w:rsidR="005F5E97" w:rsidRPr="00111991">
        <w:rPr>
          <w:rFonts w:ascii="Times New Roman" w:hAnsi="Times New Roman"/>
        </w:rPr>
        <w:t>Q1</w:t>
      </w:r>
      <w:r w:rsidR="00255DCA" w:rsidRPr="00111991">
        <w:rPr>
          <w:rFonts w:ascii="Times New Roman" w:hAnsi="Times New Roman"/>
        </w:rPr>
        <w:t>–</w:t>
      </w:r>
      <w:r w:rsidR="005F5E97" w:rsidRPr="00111991">
        <w:rPr>
          <w:rFonts w:ascii="Times New Roman" w:hAnsi="Times New Roman"/>
        </w:rPr>
        <w:t xml:space="preserve">Q4 indicate four groups according to the quartile of </w:t>
      </w:r>
      <w:proofErr w:type="spellStart"/>
      <w:r w:rsidR="005F5E97" w:rsidRPr="00111991">
        <w:rPr>
          <w:rFonts w:ascii="Times New Roman" w:hAnsi="Times New Roman"/>
        </w:rPr>
        <w:t>hsCRP</w:t>
      </w:r>
      <w:proofErr w:type="spellEnd"/>
      <w:r w:rsidR="005F5E97" w:rsidRPr="00111991">
        <w:rPr>
          <w:rFonts w:ascii="Times New Roman" w:hAnsi="Times New Roman"/>
        </w:rPr>
        <w:t xml:space="preserve"> </w:t>
      </w:r>
      <w:r w:rsidR="002F35DD" w:rsidRPr="00111991">
        <w:rPr>
          <w:rFonts w:ascii="Times New Roman" w:hAnsi="Times New Roman"/>
        </w:rPr>
        <w:t xml:space="preserve">values </w:t>
      </w:r>
      <w:r w:rsidR="005F23E6" w:rsidRPr="00111991">
        <w:rPr>
          <w:rFonts w:ascii="Times New Roman" w:hAnsi="Times New Roman"/>
        </w:rPr>
        <w:t>(mg/</w:t>
      </w:r>
      <w:r w:rsidR="005F5E97" w:rsidRPr="00111991">
        <w:rPr>
          <w:rFonts w:ascii="Times New Roman" w:hAnsi="Times New Roman"/>
        </w:rPr>
        <w:t xml:space="preserve">L). </w:t>
      </w:r>
      <w:r w:rsidRPr="00111991">
        <w:rPr>
          <w:rFonts w:ascii="Times New Roman" w:eastAsia="MS PGothic" w:hAnsi="Times New Roman"/>
          <w:kern w:val="0"/>
        </w:rPr>
        <w:t xml:space="preserve">Multivariable model included age, sex, baseline </w:t>
      </w:r>
      <w:r w:rsidR="004A22EB" w:rsidRPr="00111991">
        <w:rPr>
          <w:rFonts w:ascii="Times New Roman" w:eastAsia="MS PGothic" w:hAnsi="Times New Roman"/>
          <w:kern w:val="0"/>
        </w:rPr>
        <w:t>National Institute</w:t>
      </w:r>
      <w:r w:rsidR="000D6B2C" w:rsidRPr="00111991">
        <w:rPr>
          <w:rFonts w:ascii="Times New Roman" w:eastAsia="MS PGothic" w:hAnsi="Times New Roman"/>
          <w:kern w:val="0"/>
        </w:rPr>
        <w:t>s</w:t>
      </w:r>
      <w:r w:rsidR="004A22EB" w:rsidRPr="00111991">
        <w:rPr>
          <w:rFonts w:ascii="Times New Roman" w:eastAsia="MS PGothic" w:hAnsi="Times New Roman"/>
          <w:kern w:val="0"/>
        </w:rPr>
        <w:t xml:space="preserve"> of Health Stroke Scale</w:t>
      </w:r>
      <w:r w:rsidR="004A22EB" w:rsidRPr="00111991">
        <w:rPr>
          <w:rFonts w:ascii="Times New Roman" w:hAnsi="Times New Roman"/>
        </w:rPr>
        <w:t xml:space="preserve"> </w:t>
      </w:r>
      <w:r w:rsidR="00A47D2D" w:rsidRPr="00111991">
        <w:rPr>
          <w:rFonts w:ascii="Times New Roman" w:hAnsi="Times New Roman"/>
        </w:rPr>
        <w:t xml:space="preserve">(NIHSS) </w:t>
      </w:r>
      <w:r w:rsidR="004A22EB" w:rsidRPr="00111991">
        <w:rPr>
          <w:rFonts w:ascii="Times New Roman" w:hAnsi="Times New Roman"/>
        </w:rPr>
        <w:t>score</w:t>
      </w:r>
      <w:r w:rsidRPr="00111991">
        <w:rPr>
          <w:rFonts w:ascii="Times New Roman" w:eastAsia="MS PGothic" w:hAnsi="Times New Roman"/>
          <w:kern w:val="0"/>
        </w:rPr>
        <w:t>, stroke subtypes, hypertension, dyslipidemia, diabetes mellitus, atrial fibrillation, smoking, drinking, chronic k</w:t>
      </w:r>
      <w:r w:rsidR="001230AC" w:rsidRPr="00111991">
        <w:rPr>
          <w:rFonts w:ascii="Times New Roman" w:eastAsia="MS PGothic" w:hAnsi="Times New Roman"/>
          <w:kern w:val="0"/>
        </w:rPr>
        <w:t xml:space="preserve">idney disease, body mass index, and </w:t>
      </w:r>
      <w:r w:rsidR="004B38CA" w:rsidRPr="00111991">
        <w:rPr>
          <w:rFonts w:ascii="Times New Roman" w:eastAsia="MS PGothic" w:hAnsi="Times New Roman"/>
          <w:kern w:val="0"/>
        </w:rPr>
        <w:t xml:space="preserve">intravenous </w:t>
      </w:r>
      <w:r w:rsidRPr="00111991">
        <w:rPr>
          <w:rFonts w:ascii="Times New Roman" w:eastAsia="MS PGothic" w:hAnsi="Times New Roman"/>
          <w:kern w:val="0"/>
        </w:rPr>
        <w:t>thrombolytic therapy</w:t>
      </w:r>
      <w:r w:rsidR="004B38CA" w:rsidRPr="00111991">
        <w:rPr>
          <w:rFonts w:ascii="Times New Roman" w:eastAsia="MS PGothic" w:hAnsi="Times New Roman"/>
          <w:kern w:val="0"/>
        </w:rPr>
        <w:t xml:space="preserve"> and endovascular therapy</w:t>
      </w:r>
      <w:r w:rsidRPr="00111991">
        <w:rPr>
          <w:rFonts w:ascii="Times New Roman" w:eastAsia="MS PGothic" w:hAnsi="Times New Roman"/>
          <w:kern w:val="0"/>
        </w:rPr>
        <w:t>. Subgroups include age (≥70 years or &lt;70 years), stroke subtypes (</w:t>
      </w:r>
      <w:proofErr w:type="spellStart"/>
      <w:r w:rsidRPr="00111991">
        <w:rPr>
          <w:rFonts w:ascii="Times New Roman" w:eastAsia="MS PGothic" w:hAnsi="Times New Roman"/>
          <w:kern w:val="0"/>
        </w:rPr>
        <w:t>cardioembolic</w:t>
      </w:r>
      <w:proofErr w:type="spellEnd"/>
      <w:r w:rsidRPr="00111991">
        <w:rPr>
          <w:rFonts w:ascii="Times New Roman" w:eastAsia="MS PGothic" w:hAnsi="Times New Roman"/>
          <w:kern w:val="0"/>
        </w:rPr>
        <w:t xml:space="preserve"> [CE] or others), and stroke severity (baseline </w:t>
      </w:r>
      <w:r w:rsidR="00A47D2D" w:rsidRPr="00111991">
        <w:rPr>
          <w:rFonts w:ascii="Times New Roman" w:eastAsia="MS PGothic" w:hAnsi="Times New Roman"/>
          <w:kern w:val="0"/>
        </w:rPr>
        <w:t>NIHSS</w:t>
      </w:r>
      <w:r w:rsidR="004A22EB" w:rsidRPr="00111991">
        <w:rPr>
          <w:rFonts w:ascii="Times New Roman" w:hAnsi="Times New Roman"/>
        </w:rPr>
        <w:t xml:space="preserve"> score </w:t>
      </w:r>
      <w:r w:rsidRPr="00111991">
        <w:rPr>
          <w:rFonts w:ascii="Times New Roman" w:eastAsia="MS PGothic" w:hAnsi="Times New Roman"/>
          <w:kern w:val="0"/>
        </w:rPr>
        <w:t xml:space="preserve">0–4 or </w:t>
      </w:r>
      <w:r w:rsidR="00A47D2D" w:rsidRPr="00111991">
        <w:rPr>
          <w:rFonts w:ascii="Times New Roman" w:eastAsia="MS PGothic" w:hAnsi="Times New Roman"/>
          <w:kern w:val="0"/>
        </w:rPr>
        <w:t>NIHSS</w:t>
      </w:r>
      <w:r w:rsidR="004A22EB" w:rsidRPr="00111991">
        <w:rPr>
          <w:rFonts w:ascii="Times New Roman" w:hAnsi="Times New Roman"/>
        </w:rPr>
        <w:t xml:space="preserve"> score </w:t>
      </w:r>
      <w:r w:rsidRPr="00111991">
        <w:rPr>
          <w:rFonts w:ascii="Times New Roman" w:eastAsia="MS PGothic" w:hAnsi="Times New Roman"/>
          <w:kern w:val="0"/>
        </w:rPr>
        <w:t>≥5). P for heterogeneity (</w:t>
      </w:r>
      <w:proofErr w:type="spellStart"/>
      <w:r w:rsidRPr="00111991">
        <w:rPr>
          <w:rFonts w:ascii="Times New Roman" w:eastAsia="MS PGothic" w:hAnsi="Times New Roman"/>
          <w:kern w:val="0"/>
        </w:rPr>
        <w:t>P</w:t>
      </w:r>
      <w:r w:rsidRPr="00111991">
        <w:rPr>
          <w:rFonts w:ascii="Times New Roman" w:eastAsia="MS PGothic" w:hAnsi="Times New Roman"/>
          <w:kern w:val="0"/>
          <w:vertAlign w:val="subscript"/>
        </w:rPr>
        <w:t>heterogeneity</w:t>
      </w:r>
      <w:proofErr w:type="spellEnd"/>
      <w:r w:rsidRPr="00111991">
        <w:rPr>
          <w:rFonts w:ascii="Times New Roman" w:eastAsia="MS PGothic" w:hAnsi="Times New Roman"/>
          <w:kern w:val="0"/>
        </w:rPr>
        <w:t>) was calculated by means of the interaction term.</w:t>
      </w:r>
      <w:bookmarkStart w:id="0" w:name="_GoBack"/>
      <w:bookmarkEnd w:id="0"/>
      <w:r w:rsidR="007E3B14" w:rsidRPr="009D240D">
        <w:rPr>
          <w:rFonts w:ascii="Times New Roman" w:eastAsia="MS PGothic" w:hAnsi="Times New Roman"/>
          <w:kern w:val="0"/>
        </w:rPr>
        <w:t xml:space="preserve"> </w:t>
      </w:r>
    </w:p>
    <w:sectPr w:rsidR="009D240D" w:rsidRPr="009D240D" w:rsidSect="007E3B14">
      <w:pgSz w:w="11900" w:h="16840"/>
      <w:pgMar w:top="1440" w:right="1440" w:bottom="1440" w:left="1440" w:header="851" w:footer="992" w:gutter="0"/>
      <w:cols w:space="425"/>
      <w:docGrid w:type="lines" w:linePitch="40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4A77D" w14:textId="77777777" w:rsidR="00197805" w:rsidRDefault="00197805" w:rsidP="00117B0F">
      <w:r>
        <w:separator/>
      </w:r>
    </w:p>
  </w:endnote>
  <w:endnote w:type="continuationSeparator" w:id="0">
    <w:p w14:paraId="31BD7545" w14:textId="77777777" w:rsidR="00197805" w:rsidRDefault="00197805" w:rsidP="00117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F32EF" w14:textId="77777777" w:rsidR="00197805" w:rsidRDefault="00197805" w:rsidP="00117B0F">
      <w:r>
        <w:separator/>
      </w:r>
    </w:p>
  </w:footnote>
  <w:footnote w:type="continuationSeparator" w:id="0">
    <w:p w14:paraId="31AAFF8A" w14:textId="77777777" w:rsidR="00197805" w:rsidRDefault="00197805" w:rsidP="00117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A43"/>
    <w:rsid w:val="000144AF"/>
    <w:rsid w:val="00016223"/>
    <w:rsid w:val="00025EA7"/>
    <w:rsid w:val="0004034E"/>
    <w:rsid w:val="00043BCA"/>
    <w:rsid w:val="00053AB2"/>
    <w:rsid w:val="00055C1F"/>
    <w:rsid w:val="0006161F"/>
    <w:rsid w:val="0006656D"/>
    <w:rsid w:val="00075408"/>
    <w:rsid w:val="00081A43"/>
    <w:rsid w:val="00084051"/>
    <w:rsid w:val="00094284"/>
    <w:rsid w:val="0009517A"/>
    <w:rsid w:val="00095B9E"/>
    <w:rsid w:val="000971D1"/>
    <w:rsid w:val="000A09FE"/>
    <w:rsid w:val="000A33F9"/>
    <w:rsid w:val="000B0841"/>
    <w:rsid w:val="000B30BD"/>
    <w:rsid w:val="000C6D76"/>
    <w:rsid w:val="000D3880"/>
    <w:rsid w:val="000D6B2C"/>
    <w:rsid w:val="000D7271"/>
    <w:rsid w:val="000E5D24"/>
    <w:rsid w:val="0011166B"/>
    <w:rsid w:val="00111991"/>
    <w:rsid w:val="00115DE5"/>
    <w:rsid w:val="00117B0F"/>
    <w:rsid w:val="001230AC"/>
    <w:rsid w:val="0012722D"/>
    <w:rsid w:val="0013016C"/>
    <w:rsid w:val="00132E83"/>
    <w:rsid w:val="0013482A"/>
    <w:rsid w:val="00136E9B"/>
    <w:rsid w:val="001404B9"/>
    <w:rsid w:val="001502F1"/>
    <w:rsid w:val="00155230"/>
    <w:rsid w:val="0017141F"/>
    <w:rsid w:val="00177CB6"/>
    <w:rsid w:val="00190814"/>
    <w:rsid w:val="00196F1F"/>
    <w:rsid w:val="00197805"/>
    <w:rsid w:val="001A2F27"/>
    <w:rsid w:val="001A78E7"/>
    <w:rsid w:val="001D1010"/>
    <w:rsid w:val="001D7DCE"/>
    <w:rsid w:val="00205B0F"/>
    <w:rsid w:val="00215DC5"/>
    <w:rsid w:val="00217A39"/>
    <w:rsid w:val="00222E3C"/>
    <w:rsid w:val="00242927"/>
    <w:rsid w:val="00255DCA"/>
    <w:rsid w:val="00267100"/>
    <w:rsid w:val="0027315C"/>
    <w:rsid w:val="00286B1A"/>
    <w:rsid w:val="002A37C1"/>
    <w:rsid w:val="002A3E23"/>
    <w:rsid w:val="002B5AA6"/>
    <w:rsid w:val="002D50F7"/>
    <w:rsid w:val="002E19C5"/>
    <w:rsid w:val="002F35DD"/>
    <w:rsid w:val="002F428E"/>
    <w:rsid w:val="003041F4"/>
    <w:rsid w:val="00314FB3"/>
    <w:rsid w:val="0031509D"/>
    <w:rsid w:val="00316A27"/>
    <w:rsid w:val="00336ED3"/>
    <w:rsid w:val="00362D81"/>
    <w:rsid w:val="00372151"/>
    <w:rsid w:val="0038027B"/>
    <w:rsid w:val="00380B3E"/>
    <w:rsid w:val="0038669D"/>
    <w:rsid w:val="00395677"/>
    <w:rsid w:val="003A017E"/>
    <w:rsid w:val="003B4DAB"/>
    <w:rsid w:val="003C60C1"/>
    <w:rsid w:val="003C6E16"/>
    <w:rsid w:val="003E06D9"/>
    <w:rsid w:val="003E6EF2"/>
    <w:rsid w:val="003F1DDC"/>
    <w:rsid w:val="0041501A"/>
    <w:rsid w:val="0042109E"/>
    <w:rsid w:val="00454297"/>
    <w:rsid w:val="004565C5"/>
    <w:rsid w:val="004A0FF9"/>
    <w:rsid w:val="004A22EB"/>
    <w:rsid w:val="004B38CA"/>
    <w:rsid w:val="004B5F03"/>
    <w:rsid w:val="004C3AA0"/>
    <w:rsid w:val="004D59F3"/>
    <w:rsid w:val="004E08BA"/>
    <w:rsid w:val="004E1C27"/>
    <w:rsid w:val="004F6924"/>
    <w:rsid w:val="00520641"/>
    <w:rsid w:val="00557119"/>
    <w:rsid w:val="00562140"/>
    <w:rsid w:val="005637EC"/>
    <w:rsid w:val="00591B5C"/>
    <w:rsid w:val="005949E9"/>
    <w:rsid w:val="005C6A43"/>
    <w:rsid w:val="005E0DC8"/>
    <w:rsid w:val="005E4630"/>
    <w:rsid w:val="005F23E6"/>
    <w:rsid w:val="005F33AE"/>
    <w:rsid w:val="005F5E96"/>
    <w:rsid w:val="005F5E97"/>
    <w:rsid w:val="00600259"/>
    <w:rsid w:val="0060706B"/>
    <w:rsid w:val="00621BF7"/>
    <w:rsid w:val="0062774B"/>
    <w:rsid w:val="00660945"/>
    <w:rsid w:val="00666C5E"/>
    <w:rsid w:val="00672888"/>
    <w:rsid w:val="00674CBD"/>
    <w:rsid w:val="006A0988"/>
    <w:rsid w:val="006C3637"/>
    <w:rsid w:val="006D4407"/>
    <w:rsid w:val="006E4AFC"/>
    <w:rsid w:val="006E4ED9"/>
    <w:rsid w:val="006F1AD5"/>
    <w:rsid w:val="006F3F71"/>
    <w:rsid w:val="00714523"/>
    <w:rsid w:val="00717A5E"/>
    <w:rsid w:val="00731D3E"/>
    <w:rsid w:val="00743AC3"/>
    <w:rsid w:val="0075258B"/>
    <w:rsid w:val="007631E1"/>
    <w:rsid w:val="007B0C1C"/>
    <w:rsid w:val="007B5C30"/>
    <w:rsid w:val="007D5D8A"/>
    <w:rsid w:val="007E1858"/>
    <w:rsid w:val="007E3B14"/>
    <w:rsid w:val="007F48B2"/>
    <w:rsid w:val="00821436"/>
    <w:rsid w:val="00835729"/>
    <w:rsid w:val="0084196C"/>
    <w:rsid w:val="008521CF"/>
    <w:rsid w:val="00853003"/>
    <w:rsid w:val="00856234"/>
    <w:rsid w:val="0086083E"/>
    <w:rsid w:val="00864BAB"/>
    <w:rsid w:val="0088534A"/>
    <w:rsid w:val="00890FB5"/>
    <w:rsid w:val="008A6907"/>
    <w:rsid w:val="008B2BFA"/>
    <w:rsid w:val="008C78CC"/>
    <w:rsid w:val="008D2285"/>
    <w:rsid w:val="008E2004"/>
    <w:rsid w:val="008E466E"/>
    <w:rsid w:val="008E7EC6"/>
    <w:rsid w:val="008F19E1"/>
    <w:rsid w:val="008F4D2F"/>
    <w:rsid w:val="009077E6"/>
    <w:rsid w:val="009261AF"/>
    <w:rsid w:val="00954BF1"/>
    <w:rsid w:val="0095767F"/>
    <w:rsid w:val="00967966"/>
    <w:rsid w:val="00981783"/>
    <w:rsid w:val="009B0184"/>
    <w:rsid w:val="009B25B2"/>
    <w:rsid w:val="009B57FB"/>
    <w:rsid w:val="009C2952"/>
    <w:rsid w:val="009C5B3C"/>
    <w:rsid w:val="009D240D"/>
    <w:rsid w:val="009D24AD"/>
    <w:rsid w:val="009E04AF"/>
    <w:rsid w:val="009F107A"/>
    <w:rsid w:val="00A21D08"/>
    <w:rsid w:val="00A32086"/>
    <w:rsid w:val="00A47D06"/>
    <w:rsid w:val="00A47D2D"/>
    <w:rsid w:val="00A66495"/>
    <w:rsid w:val="00A7046E"/>
    <w:rsid w:val="00A80E9E"/>
    <w:rsid w:val="00A921EF"/>
    <w:rsid w:val="00AA1899"/>
    <w:rsid w:val="00AC3DFD"/>
    <w:rsid w:val="00AC43D2"/>
    <w:rsid w:val="00AD10C5"/>
    <w:rsid w:val="00AD4795"/>
    <w:rsid w:val="00AF60B1"/>
    <w:rsid w:val="00B055F2"/>
    <w:rsid w:val="00B05985"/>
    <w:rsid w:val="00B12480"/>
    <w:rsid w:val="00B16584"/>
    <w:rsid w:val="00B54BCA"/>
    <w:rsid w:val="00B66439"/>
    <w:rsid w:val="00B7551B"/>
    <w:rsid w:val="00B81BE6"/>
    <w:rsid w:val="00B81DA2"/>
    <w:rsid w:val="00B93F61"/>
    <w:rsid w:val="00B94B5E"/>
    <w:rsid w:val="00BB5449"/>
    <w:rsid w:val="00BD0E3E"/>
    <w:rsid w:val="00BD3B42"/>
    <w:rsid w:val="00BE765D"/>
    <w:rsid w:val="00BE7AAC"/>
    <w:rsid w:val="00BF0520"/>
    <w:rsid w:val="00BF23B0"/>
    <w:rsid w:val="00BF2B13"/>
    <w:rsid w:val="00C06EE5"/>
    <w:rsid w:val="00C141D8"/>
    <w:rsid w:val="00C45560"/>
    <w:rsid w:val="00C46CF1"/>
    <w:rsid w:val="00C553E3"/>
    <w:rsid w:val="00C81D44"/>
    <w:rsid w:val="00C84EA4"/>
    <w:rsid w:val="00C861B2"/>
    <w:rsid w:val="00C87D39"/>
    <w:rsid w:val="00C902FB"/>
    <w:rsid w:val="00C94C68"/>
    <w:rsid w:val="00CA2F4D"/>
    <w:rsid w:val="00CB363E"/>
    <w:rsid w:val="00CD2EB2"/>
    <w:rsid w:val="00CD6699"/>
    <w:rsid w:val="00CE052A"/>
    <w:rsid w:val="00CE542A"/>
    <w:rsid w:val="00CF6366"/>
    <w:rsid w:val="00D03155"/>
    <w:rsid w:val="00D110DA"/>
    <w:rsid w:val="00D24584"/>
    <w:rsid w:val="00D33A6D"/>
    <w:rsid w:val="00D46EAC"/>
    <w:rsid w:val="00D47295"/>
    <w:rsid w:val="00D528D0"/>
    <w:rsid w:val="00D563FE"/>
    <w:rsid w:val="00D63199"/>
    <w:rsid w:val="00D7744B"/>
    <w:rsid w:val="00DC3431"/>
    <w:rsid w:val="00DD7380"/>
    <w:rsid w:val="00DE06F5"/>
    <w:rsid w:val="00DE7CB4"/>
    <w:rsid w:val="00E05C67"/>
    <w:rsid w:val="00E153B0"/>
    <w:rsid w:val="00E45B08"/>
    <w:rsid w:val="00E61285"/>
    <w:rsid w:val="00E616CA"/>
    <w:rsid w:val="00E6680F"/>
    <w:rsid w:val="00E7590E"/>
    <w:rsid w:val="00E86327"/>
    <w:rsid w:val="00E9694B"/>
    <w:rsid w:val="00EB53F1"/>
    <w:rsid w:val="00EB6A63"/>
    <w:rsid w:val="00EB79EB"/>
    <w:rsid w:val="00EC2646"/>
    <w:rsid w:val="00ED0F59"/>
    <w:rsid w:val="00ED506C"/>
    <w:rsid w:val="00EF1A67"/>
    <w:rsid w:val="00F00CEB"/>
    <w:rsid w:val="00F16DE7"/>
    <w:rsid w:val="00F25DB1"/>
    <w:rsid w:val="00F26736"/>
    <w:rsid w:val="00F33904"/>
    <w:rsid w:val="00F47DC7"/>
    <w:rsid w:val="00F53D1E"/>
    <w:rsid w:val="00F67B35"/>
    <w:rsid w:val="00F73876"/>
    <w:rsid w:val="00F81450"/>
    <w:rsid w:val="00F8449F"/>
    <w:rsid w:val="00FA28F3"/>
    <w:rsid w:val="00FC5901"/>
    <w:rsid w:val="00FD0D09"/>
    <w:rsid w:val="00FF12D4"/>
    <w:rsid w:val="00FF2E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9E835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6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5C6A4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character" w:styleId="a4">
    <w:name w:val="annotation reference"/>
    <w:basedOn w:val="a0"/>
    <w:uiPriority w:val="99"/>
    <w:semiHidden/>
    <w:unhideWhenUsed/>
    <w:rsid w:val="00132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32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32E83"/>
    <w:rPr>
      <w:kern w:val="2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32E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32E83"/>
    <w:rPr>
      <w:b/>
      <w:bCs/>
      <w:kern w:val="2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132E83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32E83"/>
    <w:rPr>
      <w:rFonts w:ascii="ヒラギノ角ゴ ProN W3" w:eastAsia="ヒラギノ角ゴ ProN W3"/>
      <w:kern w:val="2"/>
      <w:sz w:val="18"/>
      <w:szCs w:val="18"/>
    </w:rPr>
  </w:style>
  <w:style w:type="paragraph" w:styleId="ab">
    <w:name w:val="header"/>
    <w:basedOn w:val="a"/>
    <w:link w:val="ac"/>
    <w:rsid w:val="000D388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ac">
    <w:name w:val="ヘッダー (文字)"/>
    <w:basedOn w:val="a0"/>
    <w:link w:val="ab"/>
    <w:rsid w:val="000D3880"/>
    <w:rPr>
      <w:rFonts w:ascii="Century" w:eastAsia="MS Mincho" w:hAnsi="Century" w:cs="Times New Roman"/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117B0F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117B0F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6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5C6A4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character" w:styleId="a4">
    <w:name w:val="annotation reference"/>
    <w:basedOn w:val="a0"/>
    <w:uiPriority w:val="99"/>
    <w:semiHidden/>
    <w:unhideWhenUsed/>
    <w:rsid w:val="00132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32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32E83"/>
    <w:rPr>
      <w:kern w:val="2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32E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32E83"/>
    <w:rPr>
      <w:b/>
      <w:bCs/>
      <w:kern w:val="2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132E83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32E83"/>
    <w:rPr>
      <w:rFonts w:ascii="ヒラギノ角ゴ ProN W3" w:eastAsia="ヒラギノ角ゴ ProN W3"/>
      <w:kern w:val="2"/>
      <w:sz w:val="18"/>
      <w:szCs w:val="18"/>
    </w:rPr>
  </w:style>
  <w:style w:type="paragraph" w:styleId="ab">
    <w:name w:val="header"/>
    <w:basedOn w:val="a"/>
    <w:link w:val="ac"/>
    <w:rsid w:val="000D388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ac">
    <w:name w:val="ヘッダー (文字)"/>
    <w:basedOn w:val="a0"/>
    <w:link w:val="ab"/>
    <w:rsid w:val="000D3880"/>
    <w:rPr>
      <w:rFonts w:ascii="Century" w:eastAsia="MS Mincho" w:hAnsi="Century" w:cs="Times New Roman"/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117B0F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117B0F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FC980E-988E-CE41-9387-2B6DF0122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九州大学医学部附属病院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鴨打 正浩</dc:creator>
  <cp:keywords/>
  <dc:description/>
  <cp:lastModifiedBy>鴨打 正浩</cp:lastModifiedBy>
  <cp:revision>2</cp:revision>
  <dcterms:created xsi:type="dcterms:W3CDTF">2016-05-24T00:51:00Z</dcterms:created>
  <dcterms:modified xsi:type="dcterms:W3CDTF">2016-05-24T00:51:00Z</dcterms:modified>
</cp:coreProperties>
</file>